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0AD68" w14:textId="20A464ED" w:rsidR="00335B78" w:rsidRPr="00AA368E" w:rsidRDefault="00AA368E" w:rsidP="00335B78">
      <w:pPr>
        <w:tabs>
          <w:tab w:val="left" w:pos="8222"/>
        </w:tabs>
        <w:ind w:right="-1"/>
        <w:jc w:val="both"/>
        <w:rPr>
          <w:lang w:val="en-US"/>
        </w:rPr>
      </w:pPr>
      <w:r w:rsidRPr="00AA368E">
        <w:rPr>
          <w:b/>
          <w:bCs/>
          <w:spacing w:val="-4"/>
          <w:lang w:val="en-US"/>
        </w:rPr>
        <w:t xml:space="preserve">Supplementary </w:t>
      </w:r>
      <w:r w:rsidR="00335B78" w:rsidRPr="00AA368E">
        <w:rPr>
          <w:b/>
          <w:bCs/>
          <w:spacing w:val="-4"/>
          <w:lang w:val="en-US"/>
        </w:rPr>
        <w:t xml:space="preserve">Table </w:t>
      </w:r>
      <w:r w:rsidR="00766930">
        <w:rPr>
          <w:b/>
          <w:bCs/>
          <w:spacing w:val="-4"/>
          <w:lang w:val="en-US"/>
        </w:rPr>
        <w:t>1</w:t>
      </w:r>
      <w:r w:rsidR="00335B78" w:rsidRPr="00AA368E">
        <w:rPr>
          <w:b/>
          <w:lang w:val="en-US"/>
        </w:rPr>
        <w:t>.</w:t>
      </w:r>
      <w:r w:rsidR="00335B78" w:rsidRPr="00AA368E">
        <w:rPr>
          <w:lang w:val="en-US"/>
        </w:rPr>
        <w:t xml:space="preserve"> List of 34 differentially expressed miRNAs in dysgerminoma</w:t>
      </w:r>
      <w:r w:rsidR="00C815BC" w:rsidRPr="00AA368E">
        <w:rPr>
          <w:lang w:val="en-US"/>
        </w:rPr>
        <w:t>s</w:t>
      </w:r>
      <w:r w:rsidR="00335B78" w:rsidRPr="00AA368E">
        <w:rPr>
          <w:lang w:val="en-US"/>
        </w:rPr>
        <w:t xml:space="preserve"> compared with healthy control samples. </w:t>
      </w:r>
    </w:p>
    <w:p w14:paraId="109C59E0" w14:textId="77777777" w:rsidR="00335B78" w:rsidRPr="00AA368E" w:rsidRDefault="00335B78">
      <w:pPr>
        <w:rPr>
          <w:lang w:val="en-US"/>
        </w:rPr>
      </w:pPr>
    </w:p>
    <w:p w14:paraId="41EEA639" w14:textId="77777777" w:rsidR="00DA583D" w:rsidRPr="00AA368E" w:rsidRDefault="00DA583D" w:rsidP="00DA583D">
      <w:pPr>
        <w:tabs>
          <w:tab w:val="left" w:pos="8222"/>
        </w:tabs>
        <w:ind w:right="-1"/>
        <w:jc w:val="both"/>
        <w:rPr>
          <w:lang w:val="en-US"/>
        </w:rPr>
      </w:pPr>
    </w:p>
    <w:tbl>
      <w:tblPr>
        <w:tblW w:w="731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28"/>
        <w:gridCol w:w="1560"/>
        <w:gridCol w:w="2127"/>
      </w:tblGrid>
      <w:tr w:rsidR="00DA583D" w:rsidRPr="00335B78" w14:paraId="249424FA" w14:textId="77777777" w:rsidTr="007C79EB">
        <w:trPr>
          <w:trHeight w:val="390"/>
          <w:jc w:val="center"/>
        </w:trPr>
        <w:tc>
          <w:tcPr>
            <w:tcW w:w="3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F1051A" w14:textId="77777777" w:rsidR="00DA583D" w:rsidRPr="00335B78" w:rsidRDefault="00DA583D" w:rsidP="008C604E">
            <w:pPr>
              <w:jc w:val="both"/>
              <w:rPr>
                <w:b/>
                <w:bCs/>
                <w:color w:val="000000"/>
              </w:rPr>
            </w:pPr>
            <w:r w:rsidRPr="00335B78">
              <w:rPr>
                <w:b/>
                <w:bCs/>
                <w:color w:val="000000"/>
              </w:rPr>
              <w:t>miRNA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5DB154" w14:textId="77777777" w:rsidR="00DA583D" w:rsidRPr="00335B78" w:rsidRDefault="00DA583D" w:rsidP="007C79EB">
            <w:pPr>
              <w:rPr>
                <w:b/>
                <w:bCs/>
                <w:color w:val="000000"/>
              </w:rPr>
            </w:pPr>
            <w:r w:rsidRPr="00335B78">
              <w:rPr>
                <w:b/>
                <w:bCs/>
                <w:color w:val="000000"/>
              </w:rPr>
              <w:t>p_adj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68B929" w14:textId="77777777" w:rsidR="00DA583D" w:rsidRPr="00335B78" w:rsidRDefault="00DA583D" w:rsidP="008C604E">
            <w:pPr>
              <w:jc w:val="center"/>
              <w:rPr>
                <w:b/>
                <w:bCs/>
                <w:color w:val="000000"/>
              </w:rPr>
            </w:pPr>
            <w:r w:rsidRPr="00335B78">
              <w:rPr>
                <w:b/>
                <w:bCs/>
                <w:color w:val="000000"/>
              </w:rPr>
              <w:t xml:space="preserve">Log2 </w:t>
            </w:r>
            <w:proofErr w:type="spellStart"/>
            <w:r w:rsidRPr="00335B78">
              <w:rPr>
                <w:b/>
                <w:bCs/>
                <w:color w:val="000000"/>
              </w:rPr>
              <w:t>Fold</w:t>
            </w:r>
            <w:proofErr w:type="spellEnd"/>
            <w:r w:rsidRPr="00335B78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335B78">
              <w:rPr>
                <w:b/>
                <w:bCs/>
                <w:color w:val="000000"/>
              </w:rPr>
              <w:t>Change</w:t>
            </w:r>
            <w:proofErr w:type="spellEnd"/>
          </w:p>
        </w:tc>
      </w:tr>
      <w:tr w:rsidR="00DA583D" w:rsidRPr="00335B78" w14:paraId="79DD737D" w14:textId="77777777" w:rsidTr="00335B78">
        <w:trPr>
          <w:trHeight w:val="309"/>
          <w:jc w:val="center"/>
        </w:trPr>
        <w:tc>
          <w:tcPr>
            <w:tcW w:w="36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B3E72" w14:textId="77777777" w:rsidR="00DA583D" w:rsidRPr="00335B78" w:rsidRDefault="00DA583D" w:rsidP="008C604E">
            <w:pPr>
              <w:rPr>
                <w:color w:val="000000"/>
              </w:rPr>
            </w:pPr>
            <w:bookmarkStart w:id="0" w:name="_Hlk123654770"/>
            <w:r w:rsidRPr="00335B78">
              <w:rPr>
                <w:color w:val="000000"/>
              </w:rPr>
              <w:t>hsa-miR-142-3p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77B05" w14:textId="77777777" w:rsidR="00DA583D" w:rsidRPr="00335B78" w:rsidRDefault="00DA583D" w:rsidP="007C79EB">
            <w:pPr>
              <w:ind w:left="-45"/>
              <w:rPr>
                <w:color w:val="000000"/>
              </w:rPr>
            </w:pPr>
            <w:r w:rsidRPr="00335B78">
              <w:rPr>
                <w:color w:val="000000"/>
              </w:rPr>
              <w:t>0,00000013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76654" w14:textId="77777777" w:rsidR="00DA583D" w:rsidRPr="00335B78" w:rsidRDefault="00DA583D" w:rsidP="008C604E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3,8</w:t>
            </w:r>
          </w:p>
        </w:tc>
      </w:tr>
      <w:tr w:rsidR="00DA583D" w:rsidRPr="00335B78" w14:paraId="6A0B8160" w14:textId="77777777" w:rsidTr="00335B78">
        <w:trPr>
          <w:trHeight w:val="309"/>
          <w:jc w:val="center"/>
        </w:trPr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3FA46D7C" w14:textId="77777777" w:rsidR="00DA583D" w:rsidRPr="00335B78" w:rsidRDefault="00DA583D" w:rsidP="008C604E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146a-5p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208F741" w14:textId="77777777" w:rsidR="00DA583D" w:rsidRPr="00335B78" w:rsidRDefault="00DA583D" w:rsidP="007C79EB">
            <w:pPr>
              <w:ind w:left="-45"/>
              <w:rPr>
                <w:color w:val="000000"/>
              </w:rPr>
            </w:pPr>
            <w:r w:rsidRPr="00335B78">
              <w:rPr>
                <w:color w:val="000000"/>
              </w:rPr>
              <w:t>0,0002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D023DD9" w14:textId="77777777" w:rsidR="00DA583D" w:rsidRPr="00335B78" w:rsidRDefault="00DA583D" w:rsidP="008C604E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2,8</w:t>
            </w:r>
          </w:p>
        </w:tc>
      </w:tr>
      <w:tr w:rsidR="00DA583D" w:rsidRPr="00335B78" w14:paraId="160D9B21" w14:textId="77777777" w:rsidTr="00335B78">
        <w:trPr>
          <w:trHeight w:val="309"/>
          <w:jc w:val="center"/>
        </w:trPr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566F2E05" w14:textId="77777777" w:rsidR="00DA583D" w:rsidRPr="00335B78" w:rsidRDefault="00DA583D" w:rsidP="008C604E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21-5p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245501C" w14:textId="77777777" w:rsidR="00DA583D" w:rsidRPr="00335B78" w:rsidRDefault="00DA583D" w:rsidP="007C79EB">
            <w:pPr>
              <w:ind w:left="-45"/>
              <w:rPr>
                <w:color w:val="000000"/>
              </w:rPr>
            </w:pPr>
            <w:r w:rsidRPr="00335B78">
              <w:rPr>
                <w:color w:val="000000"/>
              </w:rPr>
              <w:t>0,000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81EF0EE" w14:textId="77777777" w:rsidR="00DA583D" w:rsidRPr="00335B78" w:rsidRDefault="00DA583D" w:rsidP="008C604E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2,7</w:t>
            </w:r>
          </w:p>
        </w:tc>
      </w:tr>
      <w:tr w:rsidR="00DA583D" w:rsidRPr="00335B78" w14:paraId="4E98FED4" w14:textId="77777777" w:rsidTr="00335B78">
        <w:trPr>
          <w:trHeight w:val="309"/>
          <w:jc w:val="center"/>
        </w:trPr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2305021A" w14:textId="77777777" w:rsidR="00DA583D" w:rsidRPr="00335B78" w:rsidRDefault="00DA583D" w:rsidP="008C604E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182-5p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22E735E" w14:textId="77777777" w:rsidR="00DA583D" w:rsidRPr="00335B78" w:rsidRDefault="00DA583D" w:rsidP="007C79EB">
            <w:pPr>
              <w:ind w:left="-45"/>
              <w:rPr>
                <w:color w:val="000000"/>
              </w:rPr>
            </w:pPr>
            <w:r w:rsidRPr="00335B78">
              <w:rPr>
                <w:color w:val="000000"/>
              </w:rPr>
              <w:t>0,0006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B0CA169" w14:textId="77777777" w:rsidR="00DA583D" w:rsidRPr="00335B78" w:rsidRDefault="00DA583D" w:rsidP="008C604E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2,4</w:t>
            </w:r>
          </w:p>
        </w:tc>
      </w:tr>
      <w:tr w:rsidR="00DA583D" w:rsidRPr="00335B78" w14:paraId="686DE42C" w14:textId="77777777" w:rsidTr="00335B78">
        <w:trPr>
          <w:trHeight w:val="309"/>
          <w:jc w:val="center"/>
        </w:trPr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5E74E201" w14:textId="77777777" w:rsidR="00DA583D" w:rsidRPr="00335B78" w:rsidRDefault="00DA583D" w:rsidP="008C604E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223-3p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50F3C25" w14:textId="77777777" w:rsidR="00DA583D" w:rsidRPr="00335B78" w:rsidRDefault="00DA583D" w:rsidP="007C79EB">
            <w:pPr>
              <w:ind w:left="-45"/>
              <w:rPr>
                <w:color w:val="000000"/>
              </w:rPr>
            </w:pPr>
            <w:r w:rsidRPr="00335B78">
              <w:rPr>
                <w:color w:val="000000"/>
              </w:rPr>
              <w:t>0,0006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48333FA" w14:textId="77777777" w:rsidR="00DA583D" w:rsidRPr="00335B78" w:rsidRDefault="00DA583D" w:rsidP="008C604E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2,1</w:t>
            </w:r>
          </w:p>
        </w:tc>
      </w:tr>
      <w:tr w:rsidR="00DA583D" w:rsidRPr="00335B78" w14:paraId="0EEB7DB4" w14:textId="77777777" w:rsidTr="00335B78">
        <w:trPr>
          <w:trHeight w:val="309"/>
          <w:jc w:val="center"/>
        </w:trPr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5AD74A9E" w14:textId="77777777" w:rsidR="00DA583D" w:rsidRPr="00335B78" w:rsidRDefault="00DA583D" w:rsidP="008C604E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60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056790D" w14:textId="77777777" w:rsidR="00DA583D" w:rsidRPr="00335B78" w:rsidRDefault="00DA583D" w:rsidP="007C79EB">
            <w:pPr>
              <w:ind w:left="-45"/>
              <w:rPr>
                <w:color w:val="000000"/>
              </w:rPr>
            </w:pPr>
            <w:r w:rsidRPr="00335B78">
              <w:rPr>
                <w:color w:val="000000"/>
              </w:rPr>
              <w:t>0,0001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06E9F8B" w14:textId="77777777" w:rsidR="00DA583D" w:rsidRPr="00335B78" w:rsidRDefault="00DA583D" w:rsidP="008C604E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2,1</w:t>
            </w:r>
          </w:p>
        </w:tc>
      </w:tr>
      <w:tr w:rsidR="00DA583D" w:rsidRPr="00335B78" w14:paraId="3495FF89" w14:textId="77777777" w:rsidTr="00335B78">
        <w:trPr>
          <w:trHeight w:val="309"/>
          <w:jc w:val="center"/>
        </w:trPr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7B420C92" w14:textId="77777777" w:rsidR="00DA583D" w:rsidRPr="00335B78" w:rsidRDefault="00DA583D" w:rsidP="008C604E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135b-5p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FE9475C" w14:textId="77777777" w:rsidR="00DA583D" w:rsidRPr="00335B78" w:rsidRDefault="00DA583D" w:rsidP="007C79EB">
            <w:pPr>
              <w:ind w:left="-45"/>
              <w:rPr>
                <w:color w:val="000000"/>
              </w:rPr>
            </w:pPr>
            <w:r w:rsidRPr="00335B78">
              <w:rPr>
                <w:color w:val="000000"/>
              </w:rPr>
              <w:t>0,004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36353E3" w14:textId="77777777" w:rsidR="00DA583D" w:rsidRPr="00335B78" w:rsidRDefault="00DA583D" w:rsidP="008C604E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2,1</w:t>
            </w:r>
          </w:p>
        </w:tc>
      </w:tr>
      <w:tr w:rsidR="00DA583D" w:rsidRPr="00335B78" w14:paraId="0D503DF8" w14:textId="77777777" w:rsidTr="00335B78">
        <w:trPr>
          <w:trHeight w:val="309"/>
          <w:jc w:val="center"/>
        </w:trPr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7978FCF6" w14:textId="77777777" w:rsidR="00DA583D" w:rsidRPr="00335B78" w:rsidRDefault="00DA583D" w:rsidP="008C604E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9-5p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18D7389" w14:textId="77777777" w:rsidR="00DA583D" w:rsidRPr="00335B78" w:rsidRDefault="00DA583D" w:rsidP="007C79EB">
            <w:pPr>
              <w:ind w:left="-45"/>
              <w:rPr>
                <w:color w:val="000000"/>
              </w:rPr>
            </w:pPr>
            <w:r w:rsidRPr="00335B78">
              <w:rPr>
                <w:color w:val="000000"/>
              </w:rPr>
              <w:t>0,001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A962683" w14:textId="016C59EC" w:rsidR="00DA583D" w:rsidRPr="00335B78" w:rsidRDefault="00DA583D" w:rsidP="008C604E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2,0</w:t>
            </w:r>
          </w:p>
        </w:tc>
      </w:tr>
      <w:tr w:rsidR="00DA583D" w:rsidRPr="00335B78" w14:paraId="0B0ACC0D" w14:textId="77777777" w:rsidTr="00335B78">
        <w:trPr>
          <w:trHeight w:val="309"/>
          <w:jc w:val="center"/>
        </w:trPr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5A66066B" w14:textId="77777777" w:rsidR="00DA583D" w:rsidRPr="00335B78" w:rsidRDefault="00DA583D" w:rsidP="008C604E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512-3p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71120F9" w14:textId="77777777" w:rsidR="00DA583D" w:rsidRPr="00335B78" w:rsidRDefault="00DA583D" w:rsidP="007C79EB">
            <w:pPr>
              <w:ind w:left="-45"/>
              <w:rPr>
                <w:color w:val="000000"/>
              </w:rPr>
            </w:pPr>
            <w:r w:rsidRPr="00335B78">
              <w:rPr>
                <w:color w:val="000000"/>
              </w:rPr>
              <w:t>0,00048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72AABBB" w14:textId="77777777" w:rsidR="00DA583D" w:rsidRPr="00335B78" w:rsidRDefault="00DA583D" w:rsidP="008C604E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1,9</w:t>
            </w:r>
          </w:p>
        </w:tc>
      </w:tr>
      <w:tr w:rsidR="00DA583D" w:rsidRPr="00335B78" w14:paraId="55366B9C" w14:textId="77777777" w:rsidTr="00335B78">
        <w:trPr>
          <w:trHeight w:val="309"/>
          <w:jc w:val="center"/>
        </w:trPr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3842BB28" w14:textId="77777777" w:rsidR="00DA583D" w:rsidRPr="00335B78" w:rsidRDefault="00DA583D" w:rsidP="008C604E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663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312BC5A" w14:textId="77777777" w:rsidR="00DA583D" w:rsidRPr="00335B78" w:rsidRDefault="00DA583D" w:rsidP="007C79EB">
            <w:pPr>
              <w:ind w:left="-45"/>
              <w:rPr>
                <w:color w:val="000000"/>
              </w:rPr>
            </w:pPr>
            <w:r w:rsidRPr="00335B78">
              <w:rPr>
                <w:color w:val="000000"/>
              </w:rPr>
              <w:t>0,0003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0D0CC32" w14:textId="77777777" w:rsidR="00DA583D" w:rsidRPr="00335B78" w:rsidRDefault="00DA583D" w:rsidP="008C604E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1,9</w:t>
            </w:r>
          </w:p>
        </w:tc>
      </w:tr>
      <w:tr w:rsidR="00DA583D" w:rsidRPr="00335B78" w14:paraId="4CB73130" w14:textId="77777777" w:rsidTr="00335B78">
        <w:trPr>
          <w:trHeight w:val="309"/>
          <w:jc w:val="center"/>
        </w:trPr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23CB2A86" w14:textId="77777777" w:rsidR="00DA583D" w:rsidRPr="00335B78" w:rsidRDefault="00DA583D" w:rsidP="008C604E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105-5p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42B0AE8" w14:textId="77777777" w:rsidR="00DA583D" w:rsidRPr="00335B78" w:rsidRDefault="00DA583D" w:rsidP="007C79EB">
            <w:pPr>
              <w:ind w:left="-45"/>
              <w:rPr>
                <w:color w:val="000000"/>
              </w:rPr>
            </w:pPr>
            <w:r w:rsidRPr="00335B78">
              <w:rPr>
                <w:color w:val="000000"/>
              </w:rPr>
              <w:t>0,0003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24E30E9" w14:textId="77777777" w:rsidR="00DA583D" w:rsidRPr="00335B78" w:rsidRDefault="00DA583D" w:rsidP="008C604E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1,8</w:t>
            </w:r>
          </w:p>
        </w:tc>
      </w:tr>
      <w:tr w:rsidR="00DA583D" w:rsidRPr="00335B78" w14:paraId="41DF07B2" w14:textId="77777777" w:rsidTr="00335B78">
        <w:trPr>
          <w:trHeight w:val="309"/>
          <w:jc w:val="center"/>
        </w:trPr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2AE6D069" w14:textId="77777777" w:rsidR="00DA583D" w:rsidRPr="00335B78" w:rsidRDefault="00DA583D" w:rsidP="008C604E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155-5p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3D61B0B" w14:textId="77777777" w:rsidR="00DA583D" w:rsidRPr="00335B78" w:rsidRDefault="00DA583D" w:rsidP="007C79EB">
            <w:pPr>
              <w:ind w:left="-45"/>
              <w:rPr>
                <w:color w:val="000000"/>
              </w:rPr>
            </w:pPr>
            <w:r w:rsidRPr="00335B78">
              <w:rPr>
                <w:color w:val="000000"/>
              </w:rPr>
              <w:t>0,00002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7D85919" w14:textId="77777777" w:rsidR="00DA583D" w:rsidRPr="00335B78" w:rsidRDefault="00DA583D" w:rsidP="008C604E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1,7</w:t>
            </w:r>
          </w:p>
        </w:tc>
      </w:tr>
      <w:tr w:rsidR="00DA583D" w:rsidRPr="00335B78" w14:paraId="57FC3795" w14:textId="77777777" w:rsidTr="00335B78">
        <w:trPr>
          <w:trHeight w:val="309"/>
          <w:jc w:val="center"/>
        </w:trPr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24371BFF" w14:textId="77777777" w:rsidR="00DA583D" w:rsidRPr="00335B78" w:rsidRDefault="00DA583D" w:rsidP="008C604E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296-5p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139C16D" w14:textId="77777777" w:rsidR="00DA583D" w:rsidRPr="00335B78" w:rsidRDefault="00DA583D" w:rsidP="007C79EB">
            <w:pPr>
              <w:ind w:left="-45"/>
              <w:rPr>
                <w:color w:val="000000"/>
              </w:rPr>
            </w:pPr>
            <w:r w:rsidRPr="00335B78">
              <w:rPr>
                <w:color w:val="000000"/>
              </w:rPr>
              <w:t>0,005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FBE70DA" w14:textId="77777777" w:rsidR="00DA583D" w:rsidRPr="00335B78" w:rsidRDefault="00DA583D" w:rsidP="008C604E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1,6</w:t>
            </w:r>
          </w:p>
        </w:tc>
      </w:tr>
      <w:tr w:rsidR="00DA583D" w:rsidRPr="00335B78" w14:paraId="4D8EEB97" w14:textId="77777777" w:rsidTr="00335B78">
        <w:trPr>
          <w:trHeight w:val="309"/>
          <w:jc w:val="center"/>
        </w:trPr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01ED278C" w14:textId="77777777" w:rsidR="00DA583D" w:rsidRPr="00335B78" w:rsidRDefault="00DA583D" w:rsidP="008C604E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515-3p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212E63A" w14:textId="77777777" w:rsidR="00DA583D" w:rsidRPr="00335B78" w:rsidRDefault="00DA583D" w:rsidP="007C79EB">
            <w:pPr>
              <w:ind w:left="-45"/>
              <w:rPr>
                <w:color w:val="000000"/>
              </w:rPr>
            </w:pPr>
            <w:r w:rsidRPr="00335B78">
              <w:rPr>
                <w:color w:val="000000"/>
              </w:rPr>
              <w:t>0,00041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A16F3AD" w14:textId="77777777" w:rsidR="00DA583D" w:rsidRPr="00335B78" w:rsidRDefault="00DA583D" w:rsidP="008C604E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1,5</w:t>
            </w:r>
          </w:p>
        </w:tc>
      </w:tr>
      <w:tr w:rsidR="00DA583D" w:rsidRPr="00335B78" w14:paraId="5DB92611" w14:textId="77777777" w:rsidTr="00335B78">
        <w:trPr>
          <w:trHeight w:val="309"/>
          <w:jc w:val="center"/>
        </w:trPr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7EF0D771" w14:textId="77777777" w:rsidR="00DA583D" w:rsidRPr="00335B78" w:rsidRDefault="00DA583D" w:rsidP="008C604E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512-5p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8861736" w14:textId="77777777" w:rsidR="00DA583D" w:rsidRPr="00335B78" w:rsidRDefault="00DA583D" w:rsidP="007C79EB">
            <w:pPr>
              <w:ind w:left="-45"/>
              <w:rPr>
                <w:color w:val="000000"/>
              </w:rPr>
            </w:pPr>
            <w:r w:rsidRPr="00335B78">
              <w:rPr>
                <w:color w:val="000000"/>
              </w:rPr>
              <w:t>0,0003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B357AE9" w14:textId="77777777" w:rsidR="00DA583D" w:rsidRPr="00335B78" w:rsidRDefault="00DA583D" w:rsidP="008C604E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1,4</w:t>
            </w:r>
          </w:p>
        </w:tc>
      </w:tr>
      <w:tr w:rsidR="00DA583D" w:rsidRPr="00335B78" w14:paraId="2CAA8AAF" w14:textId="77777777" w:rsidTr="00335B78">
        <w:trPr>
          <w:trHeight w:val="309"/>
          <w:jc w:val="center"/>
        </w:trPr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22F649D2" w14:textId="77777777" w:rsidR="00DA583D" w:rsidRPr="00335B78" w:rsidRDefault="00DA583D" w:rsidP="008C604E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96-5p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D7AC97D" w14:textId="77777777" w:rsidR="00DA583D" w:rsidRPr="00335B78" w:rsidRDefault="00DA583D" w:rsidP="007C79EB">
            <w:pPr>
              <w:ind w:left="-45"/>
              <w:rPr>
                <w:color w:val="000000"/>
              </w:rPr>
            </w:pPr>
            <w:r w:rsidRPr="00335B78">
              <w:rPr>
                <w:color w:val="000000"/>
              </w:rPr>
              <w:t>0,00009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A90B632" w14:textId="77777777" w:rsidR="00DA583D" w:rsidRPr="00335B78" w:rsidRDefault="00DA583D" w:rsidP="008C604E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1,4</w:t>
            </w:r>
          </w:p>
        </w:tc>
      </w:tr>
      <w:tr w:rsidR="00DA583D" w:rsidRPr="00335B78" w14:paraId="2B013E5C" w14:textId="77777777" w:rsidTr="00335B78">
        <w:trPr>
          <w:trHeight w:val="309"/>
          <w:jc w:val="center"/>
        </w:trPr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25973258" w14:textId="77777777" w:rsidR="00DA583D" w:rsidRPr="00335B78" w:rsidRDefault="00DA583D" w:rsidP="008C604E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378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4731A7C" w14:textId="77777777" w:rsidR="00DA583D" w:rsidRPr="00335B78" w:rsidRDefault="00DA583D" w:rsidP="007C79EB">
            <w:pPr>
              <w:ind w:left="-45"/>
              <w:rPr>
                <w:color w:val="000000"/>
              </w:rPr>
            </w:pPr>
            <w:r w:rsidRPr="00335B78">
              <w:rPr>
                <w:color w:val="000000"/>
              </w:rPr>
              <w:t>0,000001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ECBC995" w14:textId="77777777" w:rsidR="00DA583D" w:rsidRPr="00335B78" w:rsidRDefault="00DA583D" w:rsidP="008C604E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1,3</w:t>
            </w:r>
          </w:p>
        </w:tc>
      </w:tr>
      <w:tr w:rsidR="00DA583D" w:rsidRPr="00335B78" w14:paraId="42509341" w14:textId="77777777" w:rsidTr="00335B78">
        <w:trPr>
          <w:trHeight w:val="309"/>
          <w:jc w:val="center"/>
        </w:trPr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69C2121B" w14:textId="77777777" w:rsidR="00DA583D" w:rsidRPr="00335B78" w:rsidRDefault="00DA583D" w:rsidP="008C604E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520a-5p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53D88F9" w14:textId="77777777" w:rsidR="00DA583D" w:rsidRPr="00335B78" w:rsidRDefault="00DA583D" w:rsidP="007C79EB">
            <w:pPr>
              <w:ind w:left="-45"/>
              <w:rPr>
                <w:color w:val="000000"/>
              </w:rPr>
            </w:pPr>
            <w:r w:rsidRPr="00335B78">
              <w:rPr>
                <w:color w:val="000000"/>
              </w:rPr>
              <w:t>0,00000004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4BC9944" w14:textId="77777777" w:rsidR="00DA583D" w:rsidRPr="00335B78" w:rsidRDefault="00DA583D" w:rsidP="008C604E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1,3</w:t>
            </w:r>
          </w:p>
        </w:tc>
      </w:tr>
      <w:tr w:rsidR="00DA583D" w:rsidRPr="00335B78" w14:paraId="342D83AA" w14:textId="77777777" w:rsidTr="00335B78">
        <w:trPr>
          <w:trHeight w:val="309"/>
          <w:jc w:val="center"/>
        </w:trPr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282DFE61" w14:textId="77777777" w:rsidR="00DA583D" w:rsidRPr="00335B78" w:rsidRDefault="00DA583D" w:rsidP="008C604E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106b-5p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78499F2" w14:textId="77777777" w:rsidR="00DA583D" w:rsidRPr="00335B78" w:rsidRDefault="00DA583D" w:rsidP="007C79EB">
            <w:pPr>
              <w:ind w:left="-45"/>
              <w:rPr>
                <w:color w:val="000000"/>
              </w:rPr>
            </w:pPr>
            <w:r w:rsidRPr="00335B78">
              <w:rPr>
                <w:color w:val="000000"/>
              </w:rPr>
              <w:t>0,0002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5129011" w14:textId="77777777" w:rsidR="00DA583D" w:rsidRPr="00335B78" w:rsidRDefault="00DA583D" w:rsidP="008C604E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1,2</w:t>
            </w:r>
          </w:p>
        </w:tc>
      </w:tr>
      <w:tr w:rsidR="00DA583D" w:rsidRPr="00335B78" w14:paraId="5A2C2BFF" w14:textId="77777777" w:rsidTr="00335B78">
        <w:trPr>
          <w:trHeight w:val="309"/>
          <w:jc w:val="center"/>
        </w:trPr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5120E008" w14:textId="77777777" w:rsidR="00DA583D" w:rsidRPr="00335B78" w:rsidRDefault="00DA583D" w:rsidP="008C604E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151a-3p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53F737C" w14:textId="77777777" w:rsidR="00DA583D" w:rsidRPr="00335B78" w:rsidRDefault="00DA583D" w:rsidP="007C79EB">
            <w:pPr>
              <w:ind w:left="-45"/>
              <w:rPr>
                <w:color w:val="000000"/>
              </w:rPr>
            </w:pPr>
            <w:r w:rsidRPr="00335B78">
              <w:rPr>
                <w:color w:val="000000"/>
              </w:rPr>
              <w:t>0,001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E3E616C" w14:textId="77777777" w:rsidR="00DA583D" w:rsidRPr="00335B78" w:rsidRDefault="00DA583D" w:rsidP="008C604E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1,2</w:t>
            </w:r>
          </w:p>
        </w:tc>
      </w:tr>
      <w:tr w:rsidR="00DA583D" w:rsidRPr="00335B78" w14:paraId="1FE944AC" w14:textId="77777777" w:rsidTr="00335B78">
        <w:trPr>
          <w:trHeight w:val="309"/>
          <w:jc w:val="center"/>
        </w:trPr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6BA0C594" w14:textId="77777777" w:rsidR="00DA583D" w:rsidRPr="00335B78" w:rsidRDefault="00DA583D" w:rsidP="008C604E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92a-3p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1C8A6D8" w14:textId="77777777" w:rsidR="00DA583D" w:rsidRPr="00335B78" w:rsidRDefault="00DA583D" w:rsidP="007C79EB">
            <w:pPr>
              <w:ind w:left="-45"/>
              <w:rPr>
                <w:color w:val="000000"/>
              </w:rPr>
            </w:pPr>
            <w:r w:rsidRPr="00335B78">
              <w:rPr>
                <w:color w:val="000000"/>
              </w:rPr>
              <w:t>0,02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9B56B7B" w14:textId="77777777" w:rsidR="00DA583D" w:rsidRPr="00335B78" w:rsidRDefault="00DA583D" w:rsidP="008C604E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1,1</w:t>
            </w:r>
          </w:p>
        </w:tc>
      </w:tr>
      <w:tr w:rsidR="00DA583D" w:rsidRPr="00335B78" w14:paraId="52BBBFA2" w14:textId="77777777" w:rsidTr="00335B78">
        <w:trPr>
          <w:trHeight w:val="309"/>
          <w:jc w:val="center"/>
        </w:trPr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52FC3F0B" w14:textId="77777777" w:rsidR="00DA583D" w:rsidRPr="00335B78" w:rsidRDefault="00DA583D" w:rsidP="008C604E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120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20B6A8E" w14:textId="77777777" w:rsidR="00DA583D" w:rsidRPr="00335B78" w:rsidRDefault="00DA583D" w:rsidP="007C79EB">
            <w:pPr>
              <w:ind w:left="-45"/>
              <w:rPr>
                <w:color w:val="000000"/>
              </w:rPr>
            </w:pPr>
            <w:r w:rsidRPr="00335B78">
              <w:rPr>
                <w:color w:val="000000"/>
              </w:rPr>
              <w:t>0,01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B039017" w14:textId="1E70D2F8" w:rsidR="00DA583D" w:rsidRPr="00335B78" w:rsidRDefault="00DA583D" w:rsidP="008C604E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1,0</w:t>
            </w:r>
          </w:p>
        </w:tc>
      </w:tr>
      <w:tr w:rsidR="00DA583D" w:rsidRPr="00335B78" w14:paraId="35C4DF0E" w14:textId="77777777" w:rsidTr="00335B78">
        <w:trPr>
          <w:trHeight w:val="309"/>
          <w:jc w:val="center"/>
        </w:trPr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07B39EAB" w14:textId="77777777" w:rsidR="00DA583D" w:rsidRPr="00335B78" w:rsidRDefault="00DA583D" w:rsidP="008C604E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146b-5p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0DAC06B" w14:textId="77777777" w:rsidR="00DA583D" w:rsidRPr="00335B78" w:rsidRDefault="00DA583D" w:rsidP="007C79EB">
            <w:pPr>
              <w:ind w:left="-45"/>
              <w:rPr>
                <w:color w:val="000000"/>
              </w:rPr>
            </w:pPr>
            <w:r w:rsidRPr="00335B78">
              <w:rPr>
                <w:color w:val="000000"/>
              </w:rPr>
              <w:t>0,04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314887D" w14:textId="70ADEFFF" w:rsidR="00DA583D" w:rsidRPr="00335B78" w:rsidRDefault="00DA583D" w:rsidP="008C604E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1,0</w:t>
            </w:r>
          </w:p>
        </w:tc>
      </w:tr>
      <w:tr w:rsidR="00DA583D" w:rsidRPr="00335B78" w14:paraId="20D8C63F" w14:textId="77777777" w:rsidTr="00335B78">
        <w:trPr>
          <w:trHeight w:val="309"/>
          <w:jc w:val="center"/>
        </w:trPr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5CADE60A" w14:textId="77777777" w:rsidR="00DA583D" w:rsidRPr="00335B78" w:rsidRDefault="00DA583D" w:rsidP="008C604E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183-5p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65EF230" w14:textId="77777777" w:rsidR="00DA583D" w:rsidRPr="00335B78" w:rsidRDefault="00DA583D" w:rsidP="007C79EB">
            <w:pPr>
              <w:ind w:left="-45"/>
              <w:rPr>
                <w:color w:val="000000"/>
              </w:rPr>
            </w:pPr>
            <w:r w:rsidRPr="00335B78">
              <w:rPr>
                <w:color w:val="000000"/>
              </w:rPr>
              <w:t>0,004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37DEC22" w14:textId="5BDCF635" w:rsidR="00DA583D" w:rsidRPr="00335B78" w:rsidRDefault="00DA583D" w:rsidP="008C604E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1,0</w:t>
            </w:r>
          </w:p>
        </w:tc>
      </w:tr>
      <w:tr w:rsidR="00DA583D" w:rsidRPr="00335B78" w14:paraId="659E4926" w14:textId="77777777" w:rsidTr="00335B78">
        <w:trPr>
          <w:trHeight w:val="309"/>
          <w:jc w:val="center"/>
        </w:trPr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373A15F6" w14:textId="77777777" w:rsidR="00DA583D" w:rsidRPr="00335B78" w:rsidRDefault="00DA583D" w:rsidP="008C604E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19a-3p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A694540" w14:textId="77777777" w:rsidR="00DA583D" w:rsidRPr="00335B78" w:rsidRDefault="00DA583D" w:rsidP="007C79EB">
            <w:pPr>
              <w:ind w:left="-45"/>
              <w:rPr>
                <w:color w:val="000000"/>
              </w:rPr>
            </w:pPr>
            <w:r w:rsidRPr="00335B78">
              <w:rPr>
                <w:color w:val="000000"/>
              </w:rPr>
              <w:t>0,03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3927BA5" w14:textId="46DE30BC" w:rsidR="00DA583D" w:rsidRPr="00335B78" w:rsidRDefault="00DA583D" w:rsidP="008C604E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1,0</w:t>
            </w:r>
          </w:p>
        </w:tc>
      </w:tr>
      <w:tr w:rsidR="00DA583D" w:rsidRPr="00335B78" w14:paraId="73CECE57" w14:textId="77777777" w:rsidTr="00335B78">
        <w:trPr>
          <w:trHeight w:val="309"/>
          <w:jc w:val="center"/>
        </w:trPr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04691957" w14:textId="77777777" w:rsidR="00DA583D" w:rsidRPr="00335B78" w:rsidRDefault="00DA583D" w:rsidP="008C604E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20a-5p+hsa-miR-20b-5p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EFDCC9C" w14:textId="77777777" w:rsidR="00DA583D" w:rsidRPr="00335B78" w:rsidRDefault="00DA583D" w:rsidP="007C79EB">
            <w:pPr>
              <w:ind w:left="-45"/>
              <w:rPr>
                <w:color w:val="000000"/>
              </w:rPr>
            </w:pPr>
            <w:r w:rsidRPr="00335B78">
              <w:rPr>
                <w:color w:val="000000"/>
              </w:rPr>
              <w:t>0,004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99F6ABD" w14:textId="55008233" w:rsidR="00DA583D" w:rsidRPr="00335B78" w:rsidRDefault="00DA583D" w:rsidP="008C604E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1,0</w:t>
            </w:r>
          </w:p>
        </w:tc>
      </w:tr>
      <w:tr w:rsidR="00DA583D" w:rsidRPr="00335B78" w14:paraId="53923AE9" w14:textId="77777777" w:rsidTr="00335B78">
        <w:trPr>
          <w:trHeight w:val="309"/>
          <w:jc w:val="center"/>
        </w:trPr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5FCEDF35" w14:textId="77777777" w:rsidR="00DA583D" w:rsidRPr="00335B78" w:rsidRDefault="00DA583D" w:rsidP="008C604E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320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E55DAFC" w14:textId="77777777" w:rsidR="00DA583D" w:rsidRPr="00335B78" w:rsidRDefault="00DA583D" w:rsidP="007C79EB">
            <w:pPr>
              <w:ind w:left="-45"/>
              <w:rPr>
                <w:color w:val="000000"/>
              </w:rPr>
            </w:pPr>
            <w:r w:rsidRPr="00335B78">
              <w:rPr>
                <w:color w:val="000000"/>
              </w:rPr>
              <w:t>0,04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EBEAA25" w14:textId="0F8FB992" w:rsidR="00DA583D" w:rsidRPr="00335B78" w:rsidRDefault="00DA583D" w:rsidP="008C604E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1,0</w:t>
            </w:r>
          </w:p>
        </w:tc>
      </w:tr>
      <w:tr w:rsidR="00DA583D" w:rsidRPr="00335B78" w14:paraId="3E10C34E" w14:textId="77777777" w:rsidTr="00335B78">
        <w:trPr>
          <w:trHeight w:val="309"/>
          <w:jc w:val="center"/>
        </w:trPr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2BEAE4F2" w14:textId="77777777" w:rsidR="00DA583D" w:rsidRPr="00335B78" w:rsidRDefault="00DA583D" w:rsidP="008C604E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381-3p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D5DEBC2" w14:textId="77777777" w:rsidR="00DA583D" w:rsidRPr="00335B78" w:rsidRDefault="00DA583D" w:rsidP="007C79EB">
            <w:pPr>
              <w:ind w:left="-45"/>
              <w:rPr>
                <w:color w:val="000000"/>
              </w:rPr>
            </w:pPr>
            <w:r w:rsidRPr="00335B78">
              <w:rPr>
                <w:color w:val="000000"/>
              </w:rPr>
              <w:t>0,02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72A5522" w14:textId="17CEBDC1" w:rsidR="00DA583D" w:rsidRPr="00335B78" w:rsidRDefault="00DA583D" w:rsidP="008C604E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1,0</w:t>
            </w:r>
          </w:p>
        </w:tc>
      </w:tr>
      <w:tr w:rsidR="00DA583D" w:rsidRPr="00335B78" w14:paraId="2A77167A" w14:textId="77777777" w:rsidTr="00335B78">
        <w:trPr>
          <w:trHeight w:val="309"/>
          <w:jc w:val="center"/>
        </w:trPr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24216BE4" w14:textId="77777777" w:rsidR="00DA583D" w:rsidRPr="00335B78" w:rsidRDefault="00DA583D" w:rsidP="008C604E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57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134DA87" w14:textId="77777777" w:rsidR="00DA583D" w:rsidRPr="00335B78" w:rsidRDefault="00DA583D" w:rsidP="007C79EB">
            <w:pPr>
              <w:ind w:left="-45"/>
              <w:rPr>
                <w:color w:val="000000"/>
              </w:rPr>
            </w:pPr>
            <w:r w:rsidRPr="00335B78">
              <w:rPr>
                <w:color w:val="000000"/>
              </w:rPr>
              <w:t>0,012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3B03892" w14:textId="715252ED" w:rsidR="00DA583D" w:rsidRPr="00335B78" w:rsidRDefault="00DA583D" w:rsidP="008C604E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1,0</w:t>
            </w:r>
          </w:p>
        </w:tc>
      </w:tr>
      <w:tr w:rsidR="00DA583D" w:rsidRPr="00335B78" w14:paraId="56EBA11A" w14:textId="77777777" w:rsidTr="00335B78">
        <w:trPr>
          <w:trHeight w:val="309"/>
          <w:jc w:val="center"/>
        </w:trPr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35A60D34" w14:textId="77777777" w:rsidR="00DA583D" w:rsidRPr="00335B78" w:rsidRDefault="00DA583D" w:rsidP="008C604E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652-3p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E555749" w14:textId="77777777" w:rsidR="00DA583D" w:rsidRPr="00335B78" w:rsidRDefault="00DA583D" w:rsidP="007C79EB">
            <w:pPr>
              <w:ind w:left="-45"/>
              <w:rPr>
                <w:color w:val="000000"/>
              </w:rPr>
            </w:pPr>
            <w:r w:rsidRPr="00335B78">
              <w:rPr>
                <w:color w:val="000000"/>
              </w:rPr>
              <w:t>0,0079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B026BBA" w14:textId="7E4448AD" w:rsidR="00DA583D" w:rsidRPr="00335B78" w:rsidRDefault="00DA583D" w:rsidP="008C604E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1,0</w:t>
            </w:r>
          </w:p>
        </w:tc>
      </w:tr>
      <w:tr w:rsidR="00DA583D" w:rsidRPr="00335B78" w14:paraId="7ECBE26C" w14:textId="77777777" w:rsidTr="00335B78">
        <w:trPr>
          <w:trHeight w:val="309"/>
          <w:jc w:val="center"/>
        </w:trPr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289036E4" w14:textId="77777777" w:rsidR="00DA583D" w:rsidRPr="00335B78" w:rsidRDefault="00DA583D" w:rsidP="008C604E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126-3p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F969781" w14:textId="77777777" w:rsidR="00DA583D" w:rsidRPr="00335B78" w:rsidRDefault="00DA583D" w:rsidP="007C79EB">
            <w:pPr>
              <w:ind w:left="-45"/>
              <w:rPr>
                <w:color w:val="000000"/>
              </w:rPr>
            </w:pPr>
            <w:r w:rsidRPr="00335B78">
              <w:rPr>
                <w:color w:val="000000"/>
              </w:rPr>
              <w:t>0,047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F3EFF11" w14:textId="1CA51B59" w:rsidR="00DA583D" w:rsidRPr="00335B78" w:rsidRDefault="00DA583D" w:rsidP="008C604E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-1,0</w:t>
            </w:r>
          </w:p>
        </w:tc>
      </w:tr>
      <w:tr w:rsidR="00DA583D" w:rsidRPr="00335B78" w14:paraId="57C04DC4" w14:textId="77777777" w:rsidTr="00335B78">
        <w:trPr>
          <w:trHeight w:val="309"/>
          <w:jc w:val="center"/>
        </w:trPr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6EBA52BA" w14:textId="77777777" w:rsidR="00DA583D" w:rsidRPr="00335B78" w:rsidRDefault="00DA583D" w:rsidP="008C604E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513a-5p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D048F65" w14:textId="77777777" w:rsidR="00DA583D" w:rsidRPr="00335B78" w:rsidRDefault="00DA583D" w:rsidP="007C79EB">
            <w:pPr>
              <w:ind w:left="-45"/>
              <w:rPr>
                <w:color w:val="000000"/>
              </w:rPr>
            </w:pPr>
            <w:r w:rsidRPr="00335B78">
              <w:rPr>
                <w:color w:val="000000"/>
              </w:rPr>
              <w:t>0,0045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2FE1033" w14:textId="77777777" w:rsidR="00DA583D" w:rsidRPr="00335B78" w:rsidRDefault="00DA583D" w:rsidP="008C604E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-1,4</w:t>
            </w:r>
          </w:p>
        </w:tc>
      </w:tr>
      <w:tr w:rsidR="00DA583D" w:rsidRPr="00335B78" w14:paraId="3995607D" w14:textId="77777777" w:rsidTr="00335B78">
        <w:trPr>
          <w:trHeight w:val="309"/>
          <w:jc w:val="center"/>
        </w:trPr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07743EDC" w14:textId="77777777" w:rsidR="00DA583D" w:rsidRPr="00335B78" w:rsidRDefault="00DA583D" w:rsidP="008C604E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144-3p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19C2B8E" w14:textId="77777777" w:rsidR="00DA583D" w:rsidRPr="00335B78" w:rsidRDefault="00DA583D" w:rsidP="007C79EB">
            <w:pPr>
              <w:ind w:left="-45"/>
              <w:rPr>
                <w:color w:val="000000"/>
              </w:rPr>
            </w:pPr>
            <w:r w:rsidRPr="00335B78">
              <w:rPr>
                <w:color w:val="000000"/>
              </w:rPr>
              <w:t>0,0046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F3FB1D1" w14:textId="77777777" w:rsidR="00DA583D" w:rsidRPr="00335B78" w:rsidRDefault="00DA583D" w:rsidP="008C604E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-1,5</w:t>
            </w:r>
          </w:p>
        </w:tc>
      </w:tr>
      <w:tr w:rsidR="00DA583D" w:rsidRPr="00335B78" w14:paraId="3DE22F29" w14:textId="77777777" w:rsidTr="00335B78">
        <w:trPr>
          <w:trHeight w:val="309"/>
          <w:jc w:val="center"/>
        </w:trPr>
        <w:tc>
          <w:tcPr>
            <w:tcW w:w="3628" w:type="dxa"/>
            <w:shd w:val="clear" w:color="auto" w:fill="auto"/>
            <w:noWrap/>
            <w:vAlign w:val="bottom"/>
            <w:hideMark/>
          </w:tcPr>
          <w:p w14:paraId="32A372C7" w14:textId="77777777" w:rsidR="00DA583D" w:rsidRPr="00335B78" w:rsidRDefault="00DA583D" w:rsidP="008C604E">
            <w:pPr>
              <w:rPr>
                <w:color w:val="000000"/>
              </w:rPr>
            </w:pPr>
            <w:r w:rsidRPr="00335B78">
              <w:rPr>
                <w:color w:val="000000"/>
              </w:rPr>
              <w:t>hsa-miR-451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3770E31" w14:textId="77777777" w:rsidR="00DA583D" w:rsidRPr="00335B78" w:rsidRDefault="00DA583D" w:rsidP="007C79EB">
            <w:pPr>
              <w:ind w:left="-45"/>
              <w:rPr>
                <w:color w:val="000000"/>
              </w:rPr>
            </w:pPr>
            <w:r w:rsidRPr="00335B78">
              <w:rPr>
                <w:color w:val="000000"/>
              </w:rPr>
              <w:t>0,033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96835BB" w14:textId="77777777" w:rsidR="00DA583D" w:rsidRPr="00335B78" w:rsidRDefault="00DA583D" w:rsidP="008C604E">
            <w:pPr>
              <w:jc w:val="center"/>
              <w:rPr>
                <w:color w:val="000000"/>
              </w:rPr>
            </w:pPr>
            <w:r w:rsidRPr="00335B78">
              <w:rPr>
                <w:color w:val="000000"/>
              </w:rPr>
              <w:t>-1,8</w:t>
            </w:r>
          </w:p>
        </w:tc>
      </w:tr>
      <w:bookmarkEnd w:id="0"/>
    </w:tbl>
    <w:p w14:paraId="651BE157" w14:textId="77777777" w:rsidR="00DA583D" w:rsidRPr="00335B78" w:rsidRDefault="00DA583D" w:rsidP="00DA583D">
      <w:pPr>
        <w:widowControl w:val="0"/>
        <w:autoSpaceDE w:val="0"/>
        <w:autoSpaceDN w:val="0"/>
        <w:adjustRightInd w:val="0"/>
        <w:spacing w:line="276" w:lineRule="auto"/>
        <w:ind w:firstLine="567"/>
        <w:jc w:val="both"/>
      </w:pPr>
    </w:p>
    <w:p w14:paraId="7C107E73" w14:textId="2DDDF2E9" w:rsidR="00DA583D" w:rsidRPr="00335B78" w:rsidRDefault="00DA583D"/>
    <w:p w14:paraId="36BC9A54" w14:textId="7C795F81" w:rsidR="00DA583D" w:rsidRPr="00335B78" w:rsidRDefault="00DA583D"/>
    <w:p w14:paraId="5751D3A5" w14:textId="79313D7A" w:rsidR="00DA583D" w:rsidRPr="00335B78" w:rsidRDefault="00DA583D"/>
    <w:p w14:paraId="711057AB" w14:textId="1B00401F" w:rsidR="00DA583D" w:rsidRPr="00335B78" w:rsidRDefault="00DA583D"/>
    <w:p w14:paraId="73A8A89F" w14:textId="2859C0EB" w:rsidR="00DA583D" w:rsidRPr="00335B78" w:rsidRDefault="00DA583D"/>
    <w:p w14:paraId="164AB33E" w14:textId="4ACB0A05" w:rsidR="00DA583D" w:rsidRPr="00335B78" w:rsidRDefault="00DA583D"/>
    <w:sectPr w:rsidR="00DA583D" w:rsidRPr="00335B7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83D"/>
    <w:rsid w:val="00213DE2"/>
    <w:rsid w:val="00335B78"/>
    <w:rsid w:val="003551C4"/>
    <w:rsid w:val="00766930"/>
    <w:rsid w:val="007C79EB"/>
    <w:rsid w:val="0088314D"/>
    <w:rsid w:val="00A809FA"/>
    <w:rsid w:val="00AA368E"/>
    <w:rsid w:val="00B10C64"/>
    <w:rsid w:val="00B50DA0"/>
    <w:rsid w:val="00C815BC"/>
    <w:rsid w:val="00DA583D"/>
    <w:rsid w:val="00F02C96"/>
    <w:rsid w:val="00F43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3BEDA56"/>
  <w15:chartTrackingRefBased/>
  <w15:docId w15:val="{C9059EBC-AA64-4FC8-8F5D-DA8E1AB95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8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585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Tomazini</dc:creator>
  <cp:keywords/>
  <dc:description/>
  <cp:lastModifiedBy>Ana Vieira</cp:lastModifiedBy>
  <cp:revision>2</cp:revision>
  <dcterms:created xsi:type="dcterms:W3CDTF">2023-11-27T19:05:00Z</dcterms:created>
  <dcterms:modified xsi:type="dcterms:W3CDTF">2023-11-27T19:05:00Z</dcterms:modified>
</cp:coreProperties>
</file>